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467" w:rsidRPr="00FE5EEC" w:rsidRDefault="00AC1467" w:rsidP="00AC1467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IN"/>
        </w:rPr>
      </w:pPr>
      <w:r>
        <w:rPr>
          <w:rFonts w:ascii="Times New Roman" w:hAnsi="Times New Roman"/>
          <w:b/>
          <w:sz w:val="24"/>
          <w:szCs w:val="24"/>
          <w:lang w:val="en-IN"/>
        </w:rPr>
        <w:t>Table S10</w:t>
      </w:r>
      <w:r w:rsidRPr="00FE5EEC">
        <w:rPr>
          <w:rFonts w:ascii="Times New Roman" w:hAnsi="Times New Roman"/>
          <w:b/>
          <w:sz w:val="24"/>
          <w:szCs w:val="24"/>
          <w:lang w:val="en-IN"/>
        </w:rPr>
        <w:t>: Statistics of the assembly performed for the selected six genera.</w:t>
      </w:r>
    </w:p>
    <w:tbl>
      <w:tblPr>
        <w:tblStyle w:val="TableGrid"/>
        <w:tblW w:w="4949" w:type="pct"/>
        <w:tblLook w:val="04A0"/>
      </w:tblPr>
      <w:tblGrid>
        <w:gridCol w:w="4341"/>
        <w:gridCol w:w="1992"/>
        <w:gridCol w:w="2040"/>
        <w:gridCol w:w="1700"/>
        <w:gridCol w:w="1706"/>
        <w:gridCol w:w="2250"/>
      </w:tblGrid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453" w:type="pct"/>
            <w:gridSpan w:val="5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us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ssembly Statistics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scheria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arabacteroides</w:t>
            </w:r>
            <w:proofErr w:type="spellEnd"/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Number of contigs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516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196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125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838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4269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Total size of contigs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3118714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163356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663542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4850253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6439778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Longest </w:t>
            </w: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2484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31512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3302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4537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6287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Shortest </w:t>
            </w: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01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Number of contigs &gt; 1K </w:t>
            </w: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029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404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585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123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349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Percentage of contigs &gt; 1K </w:t>
            </w: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67.9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63.9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74.6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Number of contigs &gt; 10K </w:t>
            </w: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Percentage of contigs &gt; 10K </w:t>
            </w: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Mean </w:t>
            </w: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 size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057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351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665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639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508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Median </w:t>
            </w: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 size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457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400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711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334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098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N50 </w:t>
            </w: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886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3824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4108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5063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901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 %A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1.86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4.97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8.15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7.36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 %C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8.08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9.87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5.04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1.57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2.76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 %G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8.06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9.85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5.02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1.91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2.65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 %T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0.17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4.97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8.37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7.23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 %N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AC1467" w:rsidRPr="00FE5EEC" w:rsidTr="00494E91">
        <w:trPr>
          <w:trHeight w:val="255"/>
        </w:trPr>
        <w:tc>
          <w:tcPr>
            <w:tcW w:w="154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contig</w:t>
            </w:r>
            <w:proofErr w:type="spellEnd"/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 xml:space="preserve"> %non-ACGTN</w:t>
            </w:r>
          </w:p>
        </w:tc>
        <w:tc>
          <w:tcPr>
            <w:tcW w:w="710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7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6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8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:rsidR="00AC1467" w:rsidRPr="00FE5EEC" w:rsidRDefault="00AC1467" w:rsidP="00494E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</w:tbl>
    <w:p w:rsidR="00B4228D" w:rsidRDefault="00B4228D"/>
    <w:sectPr w:rsidR="00B4228D" w:rsidSect="00AC14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C1467"/>
    <w:rsid w:val="00AC1467"/>
    <w:rsid w:val="00B42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46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46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0.DOCX</DocumentId>
    <IsDeleted xmlns="eb8d381a-5bec-4d6a-9ea5-e830052c9177">false</IsDeleted>
    <DocumentType xmlns="eb8d381a-5bec-4d6a-9ea5-e830052c9177">Table</DocumentType>
    <TitleName xmlns="eb8d381a-5bec-4d6a-9ea5-e830052c9177">Table 10.DOCX</TitleName>
  </documentManagement>
</p:properties>
</file>

<file path=customXml/itemProps1.xml><?xml version="1.0" encoding="utf-8"?>
<ds:datastoreItem xmlns:ds="http://schemas.openxmlformats.org/officeDocument/2006/customXml" ds:itemID="{1D80F711-9135-4774-8C5C-E5B92998F3C3}"/>
</file>

<file path=customXml/itemProps2.xml><?xml version="1.0" encoding="utf-8"?>
<ds:datastoreItem xmlns:ds="http://schemas.openxmlformats.org/officeDocument/2006/customXml" ds:itemID="{6009E9A7-1F97-4E28-9825-D12F2D7BE67B}"/>
</file>

<file path=customXml/itemProps3.xml><?xml version="1.0" encoding="utf-8"?>
<ds:datastoreItem xmlns:ds="http://schemas.openxmlformats.org/officeDocument/2006/customXml" ds:itemID="{20C48343-3B53-48C8-9532-8A6171649C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2</cp:revision>
  <dcterms:created xsi:type="dcterms:W3CDTF">2015-11-23T15:22:00Z</dcterms:created>
  <dcterms:modified xsi:type="dcterms:W3CDTF">2015-11-2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